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058DE" w14:textId="488F60E1" w:rsidR="00D848F8" w:rsidRDefault="00B442BB" w:rsidP="00B442BB">
      <w:pPr>
        <w:jc w:val="center"/>
      </w:pPr>
      <w:r>
        <w:rPr>
          <w:noProof/>
        </w:rPr>
        <w:drawing>
          <wp:inline distT="0" distB="0" distL="0" distR="0" wp14:anchorId="28A349A5" wp14:editId="1B7047C1">
            <wp:extent cx="4772363" cy="2028999"/>
            <wp:effectExtent l="0" t="0" r="0" b="9525"/>
            <wp:docPr id="4154487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282" cy="203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9AA44" w14:textId="77777777" w:rsidR="00B442BB" w:rsidRPr="00B442BB" w:rsidRDefault="00B442BB" w:rsidP="00B442BB">
      <w:pPr>
        <w:spacing w:line="360" w:lineRule="auto"/>
        <w:jc w:val="both"/>
      </w:pPr>
      <w:r w:rsidRPr="00B442BB">
        <w:t xml:space="preserve">Figure S1. RT-PCR(A) and Western blot (B-C) assay were performed to determine the expression of PGC-1α in FTO-OE rats (N=3). </w:t>
      </w:r>
      <w:r w:rsidRPr="00B442BB">
        <w:t>***p&lt;0.001. All the data were presented as the means ± SD.</w:t>
      </w:r>
    </w:p>
    <w:p w14:paraId="5B81F071" w14:textId="5AF5E737" w:rsidR="00B442BB" w:rsidRPr="00B442BB" w:rsidRDefault="00B442BB" w:rsidP="00B442BB">
      <w:pPr>
        <w:jc w:val="center"/>
        <w:rPr>
          <w:rFonts w:hint="eastAsia"/>
        </w:rPr>
      </w:pPr>
    </w:p>
    <w:sectPr w:rsidR="00B442BB" w:rsidRPr="00B44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220033" w14:textId="77777777" w:rsidR="00666C5D" w:rsidRDefault="00666C5D" w:rsidP="0003662F">
      <w:r>
        <w:separator/>
      </w:r>
    </w:p>
  </w:endnote>
  <w:endnote w:type="continuationSeparator" w:id="0">
    <w:p w14:paraId="4B3E6F84" w14:textId="77777777" w:rsidR="00666C5D" w:rsidRDefault="00666C5D" w:rsidP="00036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76361" w14:textId="77777777" w:rsidR="00666C5D" w:rsidRDefault="00666C5D" w:rsidP="0003662F">
      <w:r>
        <w:separator/>
      </w:r>
    </w:p>
  </w:footnote>
  <w:footnote w:type="continuationSeparator" w:id="0">
    <w:p w14:paraId="1F13F632" w14:textId="77777777" w:rsidR="00666C5D" w:rsidRDefault="00666C5D" w:rsidP="00036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5C"/>
    <w:rsid w:val="0003662F"/>
    <w:rsid w:val="003875F0"/>
    <w:rsid w:val="0039398B"/>
    <w:rsid w:val="00666C5D"/>
    <w:rsid w:val="007D270C"/>
    <w:rsid w:val="008D515C"/>
    <w:rsid w:val="00B442BB"/>
    <w:rsid w:val="00D848F8"/>
    <w:rsid w:val="00E06157"/>
    <w:rsid w:val="00EA78ED"/>
    <w:rsid w:val="00FC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9C27F"/>
  <w15:chartTrackingRefBased/>
  <w15:docId w15:val="{216E4B7C-7228-44AB-906C-DBE86381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62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62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62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62F"/>
    <w:rPr>
      <w:sz w:val="18"/>
      <w:szCs w:val="18"/>
    </w:rPr>
  </w:style>
  <w:style w:type="table" w:styleId="a7">
    <w:name w:val="Table Grid"/>
    <w:basedOn w:val="a1"/>
    <w:uiPriority w:val="39"/>
    <w:qFormat/>
    <w:rsid w:val="000366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rsid w:val="0003662F"/>
    <w:rPr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wu</dc:creator>
  <cp:keywords/>
  <dc:description/>
  <cp:lastModifiedBy>Wu</cp:lastModifiedBy>
  <cp:revision>4</cp:revision>
  <dcterms:created xsi:type="dcterms:W3CDTF">2023-12-29T06:32:00Z</dcterms:created>
  <dcterms:modified xsi:type="dcterms:W3CDTF">2024-12-30T01:59:00Z</dcterms:modified>
</cp:coreProperties>
</file>